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3599C" w14:textId="5B518C36" w:rsidR="00A029A8" w:rsidRDefault="00A029A8">
      <w:bookmarkStart w:id="0" w:name="_GoBack"/>
      <w:bookmarkEnd w:id="0"/>
    </w:p>
    <w:tbl>
      <w:tblPr>
        <w:tblW w:w="8700" w:type="dxa"/>
        <w:tblLook w:val="04A0" w:firstRow="1" w:lastRow="0" w:firstColumn="1" w:lastColumn="0" w:noHBand="0" w:noVBand="1"/>
      </w:tblPr>
      <w:tblGrid>
        <w:gridCol w:w="590"/>
        <w:gridCol w:w="910"/>
        <w:gridCol w:w="636"/>
        <w:gridCol w:w="320"/>
        <w:gridCol w:w="960"/>
        <w:gridCol w:w="960"/>
        <w:gridCol w:w="960"/>
        <w:gridCol w:w="320"/>
        <w:gridCol w:w="1216"/>
        <w:gridCol w:w="976"/>
        <w:gridCol w:w="1216"/>
      </w:tblGrid>
      <w:tr w:rsidR="00A029A8" w:rsidRPr="00A029A8" w14:paraId="352878AC" w14:textId="77777777" w:rsidTr="00A029A8">
        <w:trPr>
          <w:trHeight w:val="3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AE5D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0F36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Stan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53E6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6AC2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Coarse Woody Debri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63E8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5D14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Overstory</w:t>
            </w:r>
          </w:p>
        </w:tc>
      </w:tr>
      <w:tr w:rsidR="00A029A8" w:rsidRPr="00A029A8" w14:paraId="5882B384" w14:textId="77777777" w:rsidTr="00A029A8">
        <w:trPr>
          <w:trHeight w:val="102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A1EFF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40589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53DFF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Size (ha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848AF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954BE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 xml:space="preserve">Decay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4B778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Vol (m</w:t>
            </w:r>
            <w:r w:rsidRPr="00A029A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/h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F4424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SA (m</w:t>
            </w:r>
            <w:r w:rsidRPr="00A029A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/ha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61935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1D11B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Density (stems/ha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FE442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029A8">
              <w:rPr>
                <w:rFonts w:ascii="Times New Roman" w:eastAsia="Times New Roman" w:hAnsi="Times New Roman" w:cs="Times New Roman"/>
                <w:color w:val="000000"/>
              </w:rPr>
              <w:t>BA  (</w:t>
            </w:r>
            <w:proofErr w:type="gramEnd"/>
            <w:r w:rsidRPr="00A029A8">
              <w:rPr>
                <w:rFonts w:ascii="Times New Roman" w:eastAsia="Times New Roman" w:hAnsi="Times New Roman" w:cs="Times New Roman"/>
                <w:color w:val="000000"/>
              </w:rPr>
              <w:t>m2/ha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47D95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Saplings (stems/ha)</w:t>
            </w:r>
          </w:p>
        </w:tc>
      </w:tr>
      <w:tr w:rsidR="00A029A8" w:rsidRPr="00A029A8" w14:paraId="47BE546C" w14:textId="77777777" w:rsidTr="00A029A8">
        <w:trPr>
          <w:trHeight w:val="3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A87F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C5EF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4BB4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DEC0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6BF5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2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4150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17373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5145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F75E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9CE7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15E5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D313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3200</w:t>
            </w:r>
          </w:p>
        </w:tc>
      </w:tr>
      <w:tr w:rsidR="00A029A8" w:rsidRPr="00A029A8" w14:paraId="1CDA3BB7" w14:textId="77777777" w:rsidTr="00A029A8">
        <w:trPr>
          <w:trHeight w:val="3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988E0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EAD1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12E10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4.9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095B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D754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2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1813D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20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E532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493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4F16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C102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352E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5.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FC2E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5600</w:t>
            </w:r>
          </w:p>
        </w:tc>
      </w:tr>
      <w:tr w:rsidR="00A029A8" w:rsidRPr="00A029A8" w14:paraId="59067CBA" w14:textId="77777777" w:rsidTr="00A029A8">
        <w:trPr>
          <w:trHeight w:val="3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AE7F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S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483B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FD047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339F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301B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2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D5160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27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7BA59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5299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C671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BC49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D112F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4204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6267</w:t>
            </w:r>
          </w:p>
        </w:tc>
      </w:tr>
      <w:tr w:rsidR="00A029A8" w:rsidRPr="00A029A8" w14:paraId="003F9988" w14:textId="77777777" w:rsidTr="00A029A8">
        <w:trPr>
          <w:trHeight w:val="3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CD59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S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D11C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E9BA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5426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E589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874B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6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32FE0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225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5FF1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89E6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0253B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0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18C2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7400</w:t>
            </w:r>
          </w:p>
        </w:tc>
      </w:tr>
      <w:tr w:rsidR="00A029A8" w:rsidRPr="00A029A8" w14:paraId="7F810287" w14:textId="77777777" w:rsidTr="00A029A8">
        <w:trPr>
          <w:trHeight w:val="3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9BB9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S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CD38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0AA5E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CDDD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588D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D4B9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6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69DD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2987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E2703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953A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A491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8.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27FE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4067</w:t>
            </w:r>
          </w:p>
        </w:tc>
      </w:tr>
      <w:tr w:rsidR="00A029A8" w:rsidRPr="00A029A8" w14:paraId="2BEA718D" w14:textId="77777777" w:rsidTr="00A029A8">
        <w:trPr>
          <w:trHeight w:val="3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EB48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S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0F4E9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5A9F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66A6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9C76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3083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28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F3AC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414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DE68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1C36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3B0E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2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5017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6200</w:t>
            </w:r>
          </w:p>
        </w:tc>
      </w:tr>
      <w:tr w:rsidR="00A029A8" w:rsidRPr="00A029A8" w14:paraId="39C81B85" w14:textId="77777777" w:rsidTr="00A029A8">
        <w:trPr>
          <w:trHeight w:val="3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F6FA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S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BCF8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625D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8.4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75AE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83A2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953A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2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8E76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4647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2E23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FCDB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5F68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8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10BE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5933</w:t>
            </w:r>
          </w:p>
        </w:tc>
      </w:tr>
      <w:tr w:rsidR="00A029A8" w:rsidRPr="00A029A8" w14:paraId="66BA0E39" w14:textId="77777777" w:rsidTr="00A029A8">
        <w:trPr>
          <w:trHeight w:val="3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96A1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S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8C1D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DE0C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3DF6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EAC5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.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70B2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4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0A25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25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1119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B609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5BD3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9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7E59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5933</w:t>
            </w:r>
          </w:p>
        </w:tc>
      </w:tr>
      <w:tr w:rsidR="00A029A8" w:rsidRPr="00A029A8" w14:paraId="359F6CD1" w14:textId="77777777" w:rsidTr="00A029A8">
        <w:trPr>
          <w:trHeight w:val="3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7E25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S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1854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5FB8C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0A12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10B5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.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0C420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22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C754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4133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DB32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0CC5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A1DB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228E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7333</w:t>
            </w:r>
          </w:p>
        </w:tc>
      </w:tr>
      <w:tr w:rsidR="00A029A8" w:rsidRPr="00A029A8" w14:paraId="54F333E2" w14:textId="77777777" w:rsidTr="00A029A8">
        <w:trPr>
          <w:trHeight w:val="3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E4F7D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S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45C6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B530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8.4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E0BB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4E2A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47C6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7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3857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907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5166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9031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9559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6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E403D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7333</w:t>
            </w:r>
          </w:p>
        </w:tc>
      </w:tr>
      <w:tr w:rsidR="00A029A8" w:rsidRPr="00A029A8" w14:paraId="6649F254" w14:textId="77777777" w:rsidTr="00A029A8">
        <w:trPr>
          <w:trHeight w:val="3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4922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S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63A3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263A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59E3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12A3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C164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12C9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404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93B8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AC67F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C902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2785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5733</w:t>
            </w:r>
          </w:p>
        </w:tc>
      </w:tr>
      <w:tr w:rsidR="00A029A8" w:rsidRPr="00A029A8" w14:paraId="2976B192" w14:textId="77777777" w:rsidTr="00A029A8">
        <w:trPr>
          <w:trHeight w:val="3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78A0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S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727C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C927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A94B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9111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0574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9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0988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2136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90CD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05FA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2B40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1184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2733</w:t>
            </w:r>
          </w:p>
        </w:tc>
      </w:tr>
      <w:tr w:rsidR="00A029A8" w:rsidRPr="00A029A8" w14:paraId="1AB8453F" w14:textId="77777777" w:rsidTr="00A029A8">
        <w:trPr>
          <w:trHeight w:val="3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05DB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S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77E7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AE7C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B584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8D6D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6DD4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E590B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2191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0517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1435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6E85B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C041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6133</w:t>
            </w:r>
          </w:p>
        </w:tc>
      </w:tr>
      <w:tr w:rsidR="00A029A8" w:rsidRPr="00A029A8" w14:paraId="031E1634" w14:textId="77777777" w:rsidTr="00A029A8">
        <w:trPr>
          <w:trHeight w:val="3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4E3E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S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5785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6F98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F1BC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9922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6D0B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019B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901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98382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6D0CA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C8EB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8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E305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4067</w:t>
            </w:r>
          </w:p>
        </w:tc>
      </w:tr>
      <w:tr w:rsidR="00A029A8" w:rsidRPr="00A029A8" w14:paraId="57C5C422" w14:textId="77777777" w:rsidTr="00A029A8">
        <w:trPr>
          <w:trHeight w:val="3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68522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44B2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Matu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14E3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3975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140B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E254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9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A5EE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2276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6737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74F4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ABBE2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C80E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A029A8" w:rsidRPr="00A029A8" w14:paraId="61B1DDBE" w14:textId="77777777" w:rsidTr="00A029A8">
        <w:trPr>
          <w:trHeight w:val="3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40B7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M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89B1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Matu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23A4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2A57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0453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.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D13F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6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49B6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594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8D35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E5AD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D2E6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E8C1C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A029A8" w:rsidRPr="00A029A8" w14:paraId="21987BA2" w14:textId="77777777" w:rsidTr="00A029A8">
        <w:trPr>
          <w:trHeight w:val="3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BE7A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4336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Matu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B2FE1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AC98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259A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4B61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9831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983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3C01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F902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AB4D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8045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A029A8" w:rsidRPr="00A029A8" w14:paraId="56D53914" w14:textId="77777777" w:rsidTr="00A029A8">
        <w:trPr>
          <w:trHeight w:val="34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C1E7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M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A2C5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Matu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301D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AC7D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1D17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C17C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3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B2D9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977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11F6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F033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823C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09FE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A029A8" w:rsidRPr="00A029A8" w14:paraId="69513342" w14:textId="77777777" w:rsidTr="00A029A8">
        <w:trPr>
          <w:trHeight w:val="34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B8C02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M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6F719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Matu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27A22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45473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8A169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3.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5069E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6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BD48E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1089.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640C5" w14:textId="77777777" w:rsidR="00A029A8" w:rsidRPr="00A029A8" w:rsidRDefault="00A029A8" w:rsidP="00A029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FC911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1629F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1589D" w14:textId="77777777" w:rsidR="00A029A8" w:rsidRPr="00A029A8" w:rsidRDefault="00A029A8" w:rsidP="00A029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29A8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</w:tbl>
    <w:p w14:paraId="627CEBF3" w14:textId="77777777" w:rsidR="00A029A8" w:rsidRDefault="00A029A8"/>
    <w:sectPr w:rsidR="00A029A8" w:rsidSect="00993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9A8"/>
    <w:rsid w:val="007D155A"/>
    <w:rsid w:val="007F26D7"/>
    <w:rsid w:val="00836676"/>
    <w:rsid w:val="00993427"/>
    <w:rsid w:val="00A02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73976"/>
  <w15:chartTrackingRefBased/>
  <w15:docId w15:val="{41AD5111-5DCF-EB40-AC48-148E813F4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24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uid, Marlyse</dc:creator>
  <cp:keywords/>
  <dc:description/>
  <cp:lastModifiedBy>Duguid, Marlyse</cp:lastModifiedBy>
  <cp:revision>3</cp:revision>
  <dcterms:created xsi:type="dcterms:W3CDTF">2019-05-17T01:27:00Z</dcterms:created>
  <dcterms:modified xsi:type="dcterms:W3CDTF">2019-05-17T01:27:00Z</dcterms:modified>
</cp:coreProperties>
</file>